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850"/>
        <w:gridCol w:w="851"/>
        <w:gridCol w:w="992"/>
        <w:gridCol w:w="850"/>
        <w:gridCol w:w="709"/>
        <w:gridCol w:w="851"/>
        <w:gridCol w:w="992"/>
        <w:gridCol w:w="850"/>
      </w:tblGrid>
      <w:tr w:rsidR="00071212" w:rsidRPr="007E052E" w:rsidTr="00174FCD">
        <w:trPr>
          <w:trHeight w:val="835"/>
        </w:trPr>
        <w:tc>
          <w:tcPr>
            <w:tcW w:w="9747" w:type="dxa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A391C" w:rsidRDefault="0000060B" w:rsidP="007E052E">
            <w:pPr>
              <w:rPr>
                <w:rFonts w:ascii="Arial" w:eastAsia="Times New Roman" w:hAnsi="Arial" w:cs="Arial"/>
                <w:b/>
                <w:lang w:val="en-GB"/>
              </w:rPr>
            </w:pPr>
            <w:bookmarkStart w:id="0" w:name="_GoBack"/>
            <w:bookmarkEnd w:id="0"/>
            <w:r w:rsidRPr="0000060B">
              <w:rPr>
                <w:rFonts w:ascii="Arial" w:eastAsia="Times New Roman" w:hAnsi="Arial" w:cs="Arial"/>
                <w:b/>
                <w:lang w:val="en-GB"/>
              </w:rPr>
              <w:t xml:space="preserve"> </w:t>
            </w:r>
          </w:p>
          <w:p w:rsidR="00071212" w:rsidRPr="00AA4F7F" w:rsidRDefault="003B4B6B" w:rsidP="007E052E">
            <w:pP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</w:pPr>
            <w:r w:rsidRPr="003B4B6B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Additional file 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5</w:t>
            </w:r>
            <w:r w:rsidR="00071212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: </w:t>
            </w:r>
            <w:r w:rsidR="00BA391C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R</w:t>
            </w:r>
            <w:r w:rsidR="00071212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isk factors </w:t>
            </w:r>
            <w:r w:rsidR="001B5C86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for AKI </w:t>
            </w:r>
            <w:r w:rsidR="00071212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reported in </w:t>
            </w:r>
            <w:r w:rsidR="001B5C86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the studies</w:t>
            </w:r>
            <w:r w:rsidR="00BA391C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,</w:t>
            </w:r>
            <w:r w:rsidR="00071212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 page 1</w:t>
            </w:r>
          </w:p>
          <w:p w:rsidR="00071212" w:rsidRPr="00071212" w:rsidRDefault="00071212" w:rsidP="007E052E">
            <w:pPr>
              <w:rPr>
                <w:rFonts w:ascii="Arial" w:eastAsia="Times New Roman" w:hAnsi="Arial" w:cs="Arial"/>
                <w:b/>
                <w:lang w:val="en-GB"/>
              </w:rPr>
            </w:pPr>
          </w:p>
        </w:tc>
      </w:tr>
      <w:tr w:rsidR="00137357" w:rsidRPr="007E052E" w:rsidTr="00174FCD">
        <w:trPr>
          <w:trHeight w:val="102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D771D" w:rsidRPr="007E052E" w:rsidRDefault="00137357" w:rsidP="008D771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First </w:t>
            </w:r>
            <w:r w:rsidR="008D771D"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5C18E8" w:rsidRPr="007E052E" w:rsidRDefault="008D771D" w:rsidP="008D771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a</w:t>
            </w:r>
            <w:r w:rsidR="00137357"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uthor</w:t>
            </w:r>
          </w:p>
          <w:p w:rsidR="008D771D" w:rsidRPr="007E052E" w:rsidRDefault="008D771D" w:rsidP="008D771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137357" w:rsidRPr="007E052E" w:rsidRDefault="00137357" w:rsidP="008D771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5C18E8" w:rsidRPr="007E052E" w:rsidRDefault="005C18E8" w:rsidP="008D771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D771D" w:rsidRPr="007E052E" w:rsidRDefault="00137357" w:rsidP="008D771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Publi</w:t>
            </w:r>
            <w:proofErr w:type="spellEnd"/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-cation year </w:t>
            </w:r>
          </w:p>
          <w:p w:rsidR="005C18E8" w:rsidRPr="007E052E" w:rsidRDefault="005C18E8" w:rsidP="008D771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137357" w:rsidRPr="007E052E" w:rsidRDefault="00137357" w:rsidP="008D771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D771D" w:rsidRDefault="007E052E" w:rsidP="009C79D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Age </w:t>
            </w: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7E052E" w:rsidRPr="007E052E" w:rsidRDefault="007E052E" w:rsidP="009C79D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18E8" w:rsidRDefault="007E052E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Gender </w:t>
            </w: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7E052E" w:rsidRPr="007E052E" w:rsidRDefault="007E052E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African American descent </w:t>
            </w: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7E052E" w:rsidRPr="007E052E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E052E" w:rsidRDefault="007E052E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Weight</w:t>
            </w: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5C18E8" w:rsidRPr="007E052E" w:rsidRDefault="007E052E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BMI</w:t>
            </w: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7E052E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7E052E" w:rsidRPr="007E052E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18E8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Pre-existing kidney disease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  <w:p w:rsidR="007E052E" w:rsidRPr="007E052E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Pre-existing diabetes mellitus </w:t>
            </w:r>
          </w:p>
          <w:p w:rsidR="007E052E" w:rsidRPr="007E052E" w:rsidRDefault="007E052E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Default="007E052E" w:rsidP="007E052E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re-existing  hy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er</w:t>
            </w:r>
            <w:r w:rsidRPr="007E052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-tension </w:t>
            </w:r>
          </w:p>
          <w:p w:rsidR="007E052E" w:rsidRPr="007E052E" w:rsidRDefault="007E052E" w:rsidP="007E052E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137357" w:rsidRPr="0088525F" w:rsidTr="00174FCD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Lopes JA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37357" w:rsidRPr="0088525F" w:rsidTr="00174FCD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oca SG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07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062889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06288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06288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06288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7357" w:rsidRPr="005C18E8" w:rsidRDefault="0013735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63E0" w:rsidRPr="0088525F" w:rsidTr="00174FCD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teinvall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67677B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67677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67677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67677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AA63E0" w:rsidRPr="0088525F" w:rsidTr="00174FCD">
        <w:trPr>
          <w:trHeight w:val="272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ariano F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67677B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67677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63E0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alimeri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67677B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67677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63E0" w:rsidRPr="0088525F" w:rsidTr="00174FCD">
        <w:trPr>
          <w:trHeight w:val="26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alimeri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F15A37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63E0" w:rsidRPr="0088525F" w:rsidTr="00174FCD">
        <w:trPr>
          <w:trHeight w:val="28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osier MJ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F15A37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AA63E0" w:rsidRPr="0088525F" w:rsidTr="00174FCD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Schneider DF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9D0435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9D04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63E0" w:rsidRPr="0088525F" w:rsidTr="00174FCD">
        <w:trPr>
          <w:trHeight w:val="27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hung KK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7C6DD8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7C6DD8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49411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63E0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4F7D01" w:rsidRDefault="0000060B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u J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4F7D01" w:rsidRDefault="0000060B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4F7D01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4F7D01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49411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63E0" w:rsidRPr="0088525F" w:rsidTr="00174FCD">
        <w:trPr>
          <w:trHeight w:val="27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4F7D01" w:rsidRDefault="0000060B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Stewart IJ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4F7D01" w:rsidRDefault="0000060B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4F7D01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4F7D01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0060B" w:rsidRPr="005C18E8" w:rsidRDefault="0000060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Hong DY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7C6DD8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7C6DD8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6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Yang HT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BE62CC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BE62CC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avuz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S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A2179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A2179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A2179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49411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BA3C99" w:rsidRPr="0088525F" w:rsidTr="00174FCD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3C99" w:rsidRPr="004F7D01" w:rsidRDefault="00BA3C99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shad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3C99" w:rsidRPr="004F7D01" w:rsidRDefault="00BA3C99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3C99" w:rsidRPr="004F7D01" w:rsidRDefault="00BA3C9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3C99" w:rsidRPr="004F7D01" w:rsidRDefault="00BA3C9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3C99" w:rsidRDefault="00BA3C9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3C99" w:rsidRDefault="00BA3C9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3C99" w:rsidRDefault="00BA3C9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3C99" w:rsidRDefault="0049411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3C99" w:rsidRDefault="00BA3C9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3C99" w:rsidRDefault="00BA3C9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8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owell 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B420BE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B420BE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6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en 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CC22C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49411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8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en H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EF28CC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EF28CC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7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iang 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09345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09345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09345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im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511E6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511E6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49411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ym 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AF669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AF669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B720D7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Queiroz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LF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akkolainen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7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nches-Sanches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49411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9C3B8D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uo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16BF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16BF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16BF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16BF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C3B8D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undeshagen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7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4F7D01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49411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3B8D" w:rsidRPr="005C18E8" w:rsidRDefault="009C3B8D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umar 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7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immel L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hun 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epret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88525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B06A1" w:rsidRDefault="00AA4F7F" w:rsidP="0088525F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/>
              </w:rPr>
            </w:pPr>
            <w:proofErr w:type="spellStart"/>
            <w:r w:rsidRPr="00C7064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alizin</w:t>
            </w:r>
            <w:proofErr w:type="spellEnd"/>
            <w:r w:rsidRPr="00C7064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T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im, H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8</w:t>
            </w: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9A47FF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lark A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8852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19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AA4F7F" w:rsidRPr="005C18E8" w:rsidTr="00174FCD">
        <w:trPr>
          <w:trHeight w:val="267"/>
        </w:trPr>
        <w:tc>
          <w:tcPr>
            <w:tcW w:w="28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spacing w:before="120"/>
              <w:ind w:right="51"/>
              <w:rPr>
                <w:rFonts w:ascii="Arial" w:hAnsi="Arial" w:cs="Arial"/>
                <w:b/>
                <w:sz w:val="16"/>
                <w:szCs w:val="16"/>
              </w:rPr>
            </w:pPr>
            <w:r w:rsidRPr="003A4ED2">
              <w:rPr>
                <w:rFonts w:ascii="Arial" w:hAnsi="Arial" w:cs="Arial"/>
                <w:b/>
                <w:sz w:val="16"/>
                <w:szCs w:val="16"/>
              </w:rPr>
              <w:t xml:space="preserve">Total number of studies                                                                                                                                                                    with reported risk factor  </w:t>
            </w:r>
          </w:p>
          <w:p w:rsidR="00AA4F7F" w:rsidRPr="003A4ED2" w:rsidRDefault="00AA4F7F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26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4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2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3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6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</w:tbl>
    <w:p w:rsidR="008B6719" w:rsidRPr="00071212" w:rsidRDefault="001B5C86" w:rsidP="007E052E">
      <w:pPr>
        <w:spacing w:before="120"/>
        <w:ind w:right="51"/>
        <w:rPr>
          <w:rFonts w:ascii="Arial" w:hAnsi="Arial" w:cs="Arial"/>
          <w:sz w:val="16"/>
          <w:szCs w:val="16"/>
          <w:lang w:val="en-GB"/>
        </w:rPr>
      </w:pPr>
      <w:r w:rsidRPr="00174FCD">
        <w:rPr>
          <w:rFonts w:ascii="Arial" w:hAnsi="Arial" w:cs="Arial"/>
          <w:sz w:val="16"/>
          <w:szCs w:val="16"/>
          <w:lang w:val="en-GB"/>
        </w:rPr>
        <w:t>AKI</w:t>
      </w:r>
      <w:r w:rsidR="003B4B6B">
        <w:rPr>
          <w:rFonts w:ascii="Arial" w:hAnsi="Arial" w:cs="Arial"/>
          <w:sz w:val="16"/>
          <w:szCs w:val="16"/>
          <w:lang w:val="en-GB"/>
        </w:rPr>
        <w:t>: a</w:t>
      </w:r>
      <w:r w:rsidRPr="00174FCD">
        <w:rPr>
          <w:rFonts w:ascii="Arial" w:hAnsi="Arial" w:cs="Arial"/>
          <w:sz w:val="16"/>
          <w:szCs w:val="16"/>
          <w:lang w:val="en-GB"/>
        </w:rPr>
        <w:t xml:space="preserve">cute </w:t>
      </w:r>
      <w:r w:rsidR="003B4B6B">
        <w:rPr>
          <w:rFonts w:ascii="Arial" w:hAnsi="Arial" w:cs="Arial"/>
          <w:sz w:val="16"/>
          <w:szCs w:val="16"/>
          <w:lang w:val="en-GB"/>
        </w:rPr>
        <w:t>k</w:t>
      </w:r>
      <w:r w:rsidRPr="00174FCD">
        <w:rPr>
          <w:rFonts w:ascii="Arial" w:hAnsi="Arial" w:cs="Arial"/>
          <w:sz w:val="16"/>
          <w:szCs w:val="16"/>
          <w:lang w:val="en-GB"/>
        </w:rPr>
        <w:t xml:space="preserve">idney </w:t>
      </w:r>
      <w:r w:rsidR="003B4B6B">
        <w:rPr>
          <w:rFonts w:ascii="Arial" w:hAnsi="Arial" w:cs="Arial"/>
          <w:sz w:val="16"/>
          <w:szCs w:val="16"/>
          <w:lang w:val="en-GB"/>
        </w:rPr>
        <w:t>i</w:t>
      </w:r>
      <w:r w:rsidRPr="00174FCD">
        <w:rPr>
          <w:rFonts w:ascii="Arial" w:hAnsi="Arial" w:cs="Arial"/>
          <w:sz w:val="16"/>
          <w:szCs w:val="16"/>
          <w:lang w:val="en-GB"/>
        </w:rPr>
        <w:t xml:space="preserve">njury, </w:t>
      </w:r>
      <w:r w:rsidR="00071212" w:rsidRPr="00174FCD">
        <w:rPr>
          <w:rFonts w:ascii="Arial" w:hAnsi="Arial" w:cs="Arial"/>
          <w:sz w:val="16"/>
          <w:szCs w:val="16"/>
          <w:lang w:val="en-GB"/>
        </w:rPr>
        <w:t>BMI</w:t>
      </w:r>
      <w:r w:rsidR="003B4B6B">
        <w:rPr>
          <w:rFonts w:ascii="Arial" w:hAnsi="Arial" w:cs="Arial"/>
          <w:sz w:val="16"/>
          <w:szCs w:val="16"/>
          <w:lang w:val="en-GB"/>
        </w:rPr>
        <w:t>: b</w:t>
      </w:r>
      <w:r w:rsidR="00071212" w:rsidRPr="00174FCD">
        <w:rPr>
          <w:rFonts w:ascii="Arial" w:hAnsi="Arial" w:cs="Arial"/>
          <w:sz w:val="16"/>
          <w:szCs w:val="16"/>
          <w:lang w:val="en-GB"/>
        </w:rPr>
        <w:t xml:space="preserve">ody </w:t>
      </w:r>
      <w:r w:rsidR="003B4B6B">
        <w:rPr>
          <w:rFonts w:ascii="Arial" w:hAnsi="Arial" w:cs="Arial"/>
          <w:sz w:val="16"/>
          <w:szCs w:val="16"/>
          <w:lang w:val="en-GB"/>
        </w:rPr>
        <w:t>m</w:t>
      </w:r>
      <w:r w:rsidR="00071212" w:rsidRPr="00174FCD">
        <w:rPr>
          <w:rFonts w:ascii="Arial" w:hAnsi="Arial" w:cs="Arial"/>
          <w:sz w:val="16"/>
          <w:szCs w:val="16"/>
          <w:lang w:val="en-GB"/>
        </w:rPr>
        <w:t xml:space="preserve">ass </w:t>
      </w:r>
      <w:r w:rsidR="003B4B6B">
        <w:rPr>
          <w:rFonts w:ascii="Arial" w:hAnsi="Arial" w:cs="Arial"/>
          <w:sz w:val="16"/>
          <w:szCs w:val="16"/>
          <w:lang w:val="en-GB"/>
        </w:rPr>
        <w:t>i</w:t>
      </w:r>
      <w:r w:rsidR="00071212" w:rsidRPr="00174FCD">
        <w:rPr>
          <w:rFonts w:ascii="Arial" w:hAnsi="Arial" w:cs="Arial"/>
          <w:sz w:val="16"/>
          <w:szCs w:val="16"/>
          <w:lang w:val="en-GB"/>
        </w:rPr>
        <w:t>ndex</w:t>
      </w:r>
      <w:r w:rsidR="003B4B6B">
        <w:rPr>
          <w:rFonts w:ascii="Arial" w:hAnsi="Arial" w:cs="Arial"/>
          <w:sz w:val="16"/>
          <w:szCs w:val="16"/>
          <w:lang w:val="en-GB"/>
        </w:rPr>
        <w:t>.</w:t>
      </w:r>
      <w:r w:rsidR="00174FCD">
        <w:rPr>
          <w:rFonts w:ascii="Arial" w:hAnsi="Arial" w:cs="Arial"/>
          <w:sz w:val="16"/>
          <w:szCs w:val="16"/>
          <w:lang w:val="en-GB"/>
        </w:rPr>
        <w:t xml:space="preserve">                                                                                                                              </w:t>
      </w:r>
    </w:p>
    <w:p w:rsidR="00E35E3A" w:rsidRDefault="00E35E3A" w:rsidP="007E052E">
      <w:pPr>
        <w:spacing w:before="120"/>
        <w:ind w:right="51"/>
      </w:pPr>
    </w:p>
    <w:p w:rsidR="00B357A9" w:rsidRDefault="00B357A9" w:rsidP="007E052E">
      <w:pPr>
        <w:spacing w:before="120"/>
        <w:ind w:right="51"/>
      </w:pP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992"/>
        <w:gridCol w:w="992"/>
        <w:gridCol w:w="993"/>
        <w:gridCol w:w="708"/>
        <w:gridCol w:w="851"/>
        <w:gridCol w:w="992"/>
        <w:gridCol w:w="851"/>
        <w:gridCol w:w="708"/>
      </w:tblGrid>
      <w:tr w:rsidR="00071212" w:rsidRPr="007E052E" w:rsidTr="00174FCD">
        <w:trPr>
          <w:trHeight w:val="835"/>
        </w:trPr>
        <w:tc>
          <w:tcPr>
            <w:tcW w:w="9747" w:type="dxa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1212" w:rsidRPr="00AA4F7F" w:rsidRDefault="003B4B6B" w:rsidP="00071212">
            <w:pPr>
              <w:spacing w:after="120"/>
              <w:jc w:val="both"/>
              <w:outlineLvl w:val="0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3B4B6B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lastRenderedPageBreak/>
              <w:t xml:space="preserve">Additional file 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5</w:t>
            </w:r>
            <w:r w:rsidR="00BA391C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: </w:t>
            </w:r>
            <w:r w:rsidR="001B5C86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Risk factors for AKI reported in the studies</w:t>
            </w:r>
            <w:r w:rsidR="00BA391C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, page 2</w:t>
            </w:r>
          </w:p>
          <w:p w:rsidR="00071212" w:rsidRDefault="00071212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E35E3A" w:rsidRPr="007E052E" w:rsidTr="00174FCD">
        <w:trPr>
          <w:trHeight w:val="102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First  </w:t>
            </w: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author</w:t>
            </w: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Publi</w:t>
            </w:r>
            <w:proofErr w:type="spellEnd"/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-cation year </w:t>
            </w: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Pre-existing 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coronary artery diseas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E35E3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Pre-existing  c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ngest</w:t>
            </w:r>
            <w:r w:rsidR="0006288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iv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heart failure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Pre-existing 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liver disease</w:t>
            </w: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SOFA score </w:t>
            </w: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SAPS II score  </w:t>
            </w: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 </w:t>
            </w: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PACHE II score</w:t>
            </w: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TBSA</w:t>
            </w: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ABSI </w:t>
            </w: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Lopes JA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oca SG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07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06288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06288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06288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teinvall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67677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2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ariano F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67677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alimeri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67677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alimeri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E35E3A" w:rsidRPr="0088525F" w:rsidTr="00174FCD">
        <w:trPr>
          <w:trHeight w:val="28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osier MJ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Schneider DF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9D04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hung KK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7C6DD8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u J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Stewart IJ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Hong DY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7C6DD8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7C6DD8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E35E3A" w:rsidRPr="0088525F" w:rsidTr="00174FCD">
        <w:trPr>
          <w:trHeight w:val="26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Yang HT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BE62CC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avuz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A2179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A2179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E35E3A" w:rsidRPr="0088525F" w:rsidTr="00174FCD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shad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8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owell 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B420BE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en 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CC22C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8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en H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F28CC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F28CC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iang 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09345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09345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09345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im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511E6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ym 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AF669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AF669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AF669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E35E3A" w:rsidRPr="0088525F" w:rsidTr="00174FCD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Queiroz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LF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E35E3A" w:rsidRPr="0088525F" w:rsidTr="00174FCD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akkolainen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E35E3A" w:rsidRPr="0088525F" w:rsidTr="00174FCD">
        <w:trPr>
          <w:trHeight w:val="27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nches-Sanches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E35E3A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uo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916BF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916BF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916BF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B357A9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undeshagen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7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umar A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7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immel L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hun 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epret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B06A1" w:rsidRDefault="00AA4F7F" w:rsidP="00E35E3A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/>
              </w:rPr>
            </w:pPr>
            <w:proofErr w:type="spellStart"/>
            <w:r w:rsidRPr="00C7064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alizin</w:t>
            </w:r>
            <w:proofErr w:type="spellEnd"/>
            <w:r w:rsidRPr="00C7064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T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im, H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8</w:t>
            </w: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9A47FF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lark 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19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5C18E8" w:rsidTr="00174FCD">
        <w:trPr>
          <w:trHeight w:val="267"/>
        </w:trPr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spacing w:before="120"/>
              <w:ind w:right="51"/>
              <w:rPr>
                <w:rFonts w:ascii="Arial" w:hAnsi="Arial" w:cs="Arial"/>
                <w:b/>
                <w:sz w:val="16"/>
                <w:szCs w:val="16"/>
              </w:rPr>
            </w:pPr>
            <w:r w:rsidRPr="003A4ED2">
              <w:rPr>
                <w:rFonts w:ascii="Arial" w:hAnsi="Arial" w:cs="Arial"/>
                <w:b/>
                <w:sz w:val="16"/>
                <w:szCs w:val="16"/>
              </w:rPr>
              <w:t xml:space="preserve">Total number of studies                                                                                                                                                                    with reported risk factor  </w:t>
            </w:r>
          </w:p>
          <w:p w:rsidR="00AA4F7F" w:rsidRPr="003A4ED2" w:rsidRDefault="00AA4F7F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8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6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5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9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</w:tbl>
    <w:p w:rsidR="00E35E3A" w:rsidRDefault="001B5C86" w:rsidP="00071212">
      <w:pPr>
        <w:tabs>
          <w:tab w:val="left" w:pos="892"/>
        </w:tabs>
        <w:spacing w:before="120"/>
        <w:ind w:right="51"/>
        <w:rPr>
          <w:rFonts w:ascii="Arial" w:hAnsi="Arial" w:cs="Arial"/>
          <w:sz w:val="16"/>
          <w:szCs w:val="16"/>
          <w:vertAlign w:val="superscript"/>
        </w:rPr>
      </w:pPr>
      <w:r w:rsidRPr="00174FCD">
        <w:rPr>
          <w:rFonts w:ascii="Arial" w:hAnsi="Arial" w:cs="Arial"/>
          <w:sz w:val="16"/>
          <w:szCs w:val="16"/>
          <w:lang w:val="en-GB"/>
        </w:rPr>
        <w:t>AKI</w:t>
      </w:r>
      <w:r w:rsidR="003B4B6B">
        <w:rPr>
          <w:rFonts w:ascii="Arial" w:hAnsi="Arial" w:cs="Arial"/>
          <w:sz w:val="16"/>
          <w:szCs w:val="16"/>
          <w:lang w:val="en-GB"/>
        </w:rPr>
        <w:t>: a</w:t>
      </w:r>
      <w:r w:rsidRPr="00174FCD">
        <w:rPr>
          <w:rFonts w:ascii="Arial" w:hAnsi="Arial" w:cs="Arial"/>
          <w:sz w:val="16"/>
          <w:szCs w:val="16"/>
          <w:lang w:val="en-GB"/>
        </w:rPr>
        <w:t xml:space="preserve">cute </w:t>
      </w:r>
      <w:r w:rsidR="003B4B6B">
        <w:rPr>
          <w:rFonts w:ascii="Arial" w:hAnsi="Arial" w:cs="Arial"/>
          <w:sz w:val="16"/>
          <w:szCs w:val="16"/>
          <w:lang w:val="en-GB"/>
        </w:rPr>
        <w:t>k</w:t>
      </w:r>
      <w:r w:rsidRPr="00174FCD">
        <w:rPr>
          <w:rFonts w:ascii="Arial" w:hAnsi="Arial" w:cs="Arial"/>
          <w:sz w:val="16"/>
          <w:szCs w:val="16"/>
          <w:lang w:val="en-GB"/>
        </w:rPr>
        <w:t xml:space="preserve">idney </w:t>
      </w:r>
      <w:r w:rsidR="003B4B6B">
        <w:rPr>
          <w:rFonts w:ascii="Arial" w:hAnsi="Arial" w:cs="Arial"/>
          <w:sz w:val="16"/>
          <w:szCs w:val="16"/>
          <w:lang w:val="en-GB"/>
        </w:rPr>
        <w:t>i</w:t>
      </w:r>
      <w:r w:rsidRPr="00174FCD">
        <w:rPr>
          <w:rFonts w:ascii="Arial" w:hAnsi="Arial" w:cs="Arial"/>
          <w:sz w:val="16"/>
          <w:szCs w:val="16"/>
          <w:lang w:val="en-GB"/>
        </w:rPr>
        <w:t>njury,</w:t>
      </w:r>
      <w:r w:rsidRPr="00174FCD">
        <w:rPr>
          <w:rFonts w:ascii="Arial" w:hAnsi="Arial" w:cs="Arial"/>
          <w:sz w:val="16"/>
          <w:szCs w:val="16"/>
        </w:rPr>
        <w:t xml:space="preserve"> </w:t>
      </w:r>
      <w:r w:rsidR="00071212" w:rsidRPr="00174FCD">
        <w:rPr>
          <w:rFonts w:ascii="Arial" w:hAnsi="Arial" w:cs="Arial"/>
          <w:sz w:val="16"/>
          <w:szCs w:val="16"/>
        </w:rPr>
        <w:t>SOFA</w:t>
      </w:r>
      <w:r w:rsidR="003B4B6B">
        <w:rPr>
          <w:rFonts w:ascii="Arial" w:hAnsi="Arial" w:cs="Arial"/>
          <w:sz w:val="16"/>
          <w:szCs w:val="16"/>
        </w:rPr>
        <w:t xml:space="preserve">: </w:t>
      </w:r>
      <w:r w:rsidR="00071212" w:rsidRPr="00174FCD">
        <w:rPr>
          <w:rFonts w:ascii="Arial" w:hAnsi="Arial" w:cs="Arial"/>
          <w:sz w:val="16"/>
          <w:szCs w:val="16"/>
        </w:rPr>
        <w:t xml:space="preserve">Sequential </w:t>
      </w:r>
      <w:r w:rsidR="00174FCD">
        <w:rPr>
          <w:rFonts w:ascii="Arial" w:hAnsi="Arial" w:cs="Arial"/>
          <w:sz w:val="16"/>
          <w:szCs w:val="16"/>
        </w:rPr>
        <w:t>O</w:t>
      </w:r>
      <w:r w:rsidR="00071212" w:rsidRPr="00174FCD">
        <w:rPr>
          <w:rFonts w:ascii="Arial" w:hAnsi="Arial" w:cs="Arial"/>
          <w:sz w:val="16"/>
          <w:szCs w:val="16"/>
        </w:rPr>
        <w:t xml:space="preserve">rgan </w:t>
      </w:r>
      <w:r w:rsidR="00174FCD">
        <w:rPr>
          <w:rFonts w:ascii="Arial" w:hAnsi="Arial" w:cs="Arial"/>
          <w:sz w:val="16"/>
          <w:szCs w:val="16"/>
        </w:rPr>
        <w:t>F</w:t>
      </w:r>
      <w:r w:rsidR="00071212" w:rsidRPr="00174FCD">
        <w:rPr>
          <w:rFonts w:ascii="Arial" w:hAnsi="Arial" w:cs="Arial"/>
          <w:sz w:val="16"/>
          <w:szCs w:val="16"/>
        </w:rPr>
        <w:t xml:space="preserve">unction </w:t>
      </w:r>
      <w:r w:rsidR="00174FCD">
        <w:rPr>
          <w:rFonts w:ascii="Arial" w:hAnsi="Arial" w:cs="Arial"/>
          <w:sz w:val="16"/>
          <w:szCs w:val="16"/>
        </w:rPr>
        <w:t>A</w:t>
      </w:r>
      <w:r w:rsidR="00071212" w:rsidRPr="00174FCD">
        <w:rPr>
          <w:rFonts w:ascii="Arial" w:hAnsi="Arial" w:cs="Arial"/>
          <w:sz w:val="16"/>
          <w:szCs w:val="16"/>
        </w:rPr>
        <w:t>ssessment, SAPS</w:t>
      </w:r>
      <w:r w:rsidR="003B4B6B">
        <w:rPr>
          <w:rFonts w:ascii="Arial" w:hAnsi="Arial" w:cs="Arial"/>
          <w:sz w:val="16"/>
          <w:szCs w:val="16"/>
        </w:rPr>
        <w:t xml:space="preserve">: </w:t>
      </w:r>
      <w:r w:rsidR="00071212" w:rsidRPr="00174FCD">
        <w:rPr>
          <w:rFonts w:ascii="Arial" w:hAnsi="Arial" w:cs="Arial"/>
          <w:sz w:val="16"/>
          <w:szCs w:val="16"/>
        </w:rPr>
        <w:t xml:space="preserve">Simplified </w:t>
      </w:r>
      <w:r w:rsidR="00174FCD">
        <w:rPr>
          <w:rFonts w:ascii="Arial" w:hAnsi="Arial" w:cs="Arial"/>
          <w:sz w:val="16"/>
          <w:szCs w:val="16"/>
        </w:rPr>
        <w:t>A</w:t>
      </w:r>
      <w:r w:rsidR="00071212" w:rsidRPr="00174FCD">
        <w:rPr>
          <w:rFonts w:ascii="Arial" w:hAnsi="Arial" w:cs="Arial"/>
          <w:sz w:val="16"/>
          <w:szCs w:val="16"/>
        </w:rPr>
        <w:t xml:space="preserve">cute </w:t>
      </w:r>
      <w:r w:rsidR="00174FCD">
        <w:rPr>
          <w:rFonts w:ascii="Arial" w:hAnsi="Arial" w:cs="Arial"/>
          <w:sz w:val="16"/>
          <w:szCs w:val="16"/>
        </w:rPr>
        <w:t>P</w:t>
      </w:r>
      <w:r w:rsidR="00071212" w:rsidRPr="00174FCD">
        <w:rPr>
          <w:rFonts w:ascii="Arial" w:hAnsi="Arial" w:cs="Arial"/>
          <w:sz w:val="16"/>
          <w:szCs w:val="16"/>
        </w:rPr>
        <w:t xml:space="preserve">hysiology </w:t>
      </w:r>
      <w:r w:rsidR="00174FCD">
        <w:rPr>
          <w:rFonts w:ascii="Arial" w:hAnsi="Arial" w:cs="Arial"/>
          <w:sz w:val="16"/>
          <w:szCs w:val="16"/>
        </w:rPr>
        <w:t>S</w:t>
      </w:r>
      <w:r w:rsidR="00071212" w:rsidRPr="00174FCD">
        <w:rPr>
          <w:rFonts w:ascii="Arial" w:hAnsi="Arial" w:cs="Arial"/>
          <w:sz w:val="16"/>
          <w:szCs w:val="16"/>
        </w:rPr>
        <w:t>core, APACHE</w:t>
      </w:r>
      <w:r w:rsidR="003B4B6B">
        <w:rPr>
          <w:rFonts w:ascii="Arial" w:hAnsi="Arial" w:cs="Arial"/>
          <w:sz w:val="16"/>
          <w:szCs w:val="16"/>
        </w:rPr>
        <w:t xml:space="preserve">: </w:t>
      </w:r>
      <w:r w:rsidR="00071212" w:rsidRPr="00174FCD">
        <w:rPr>
          <w:rFonts w:ascii="Arial" w:hAnsi="Arial" w:cs="Arial"/>
          <w:sz w:val="16"/>
          <w:szCs w:val="16"/>
        </w:rPr>
        <w:t xml:space="preserve">Acute </w:t>
      </w:r>
      <w:r w:rsidR="00174FCD">
        <w:rPr>
          <w:rFonts w:ascii="Arial" w:hAnsi="Arial" w:cs="Arial"/>
          <w:sz w:val="16"/>
          <w:szCs w:val="16"/>
        </w:rPr>
        <w:t>P</w:t>
      </w:r>
      <w:r w:rsidR="00071212" w:rsidRPr="00174FCD">
        <w:rPr>
          <w:rFonts w:ascii="Arial" w:hAnsi="Arial" w:cs="Arial"/>
          <w:sz w:val="16"/>
          <w:szCs w:val="16"/>
        </w:rPr>
        <w:t xml:space="preserve">hysiology </w:t>
      </w:r>
      <w:proofErr w:type="gramStart"/>
      <w:r w:rsidR="00174FCD">
        <w:rPr>
          <w:rFonts w:ascii="Arial" w:hAnsi="Arial" w:cs="Arial"/>
          <w:sz w:val="16"/>
          <w:szCs w:val="16"/>
        </w:rPr>
        <w:t>A</w:t>
      </w:r>
      <w:r w:rsidR="00071212" w:rsidRPr="00174FCD">
        <w:rPr>
          <w:rFonts w:ascii="Arial" w:hAnsi="Arial" w:cs="Arial"/>
          <w:sz w:val="16"/>
          <w:szCs w:val="16"/>
        </w:rPr>
        <w:t>nd</w:t>
      </w:r>
      <w:proofErr w:type="gramEnd"/>
      <w:r w:rsidR="00071212" w:rsidRPr="00174FCD">
        <w:rPr>
          <w:rFonts w:ascii="Arial" w:hAnsi="Arial" w:cs="Arial"/>
          <w:sz w:val="16"/>
          <w:szCs w:val="16"/>
        </w:rPr>
        <w:t xml:space="preserve"> </w:t>
      </w:r>
      <w:r w:rsidR="00174FCD">
        <w:rPr>
          <w:rFonts w:ascii="Arial" w:hAnsi="Arial" w:cs="Arial"/>
          <w:sz w:val="16"/>
          <w:szCs w:val="16"/>
        </w:rPr>
        <w:t>C</w:t>
      </w:r>
      <w:r w:rsidR="00071212" w:rsidRPr="00174FCD">
        <w:rPr>
          <w:rFonts w:ascii="Arial" w:hAnsi="Arial" w:cs="Arial"/>
          <w:sz w:val="16"/>
          <w:szCs w:val="16"/>
        </w:rPr>
        <w:t xml:space="preserve">hronic </w:t>
      </w:r>
      <w:r w:rsidR="00174FCD">
        <w:rPr>
          <w:rFonts w:ascii="Arial" w:hAnsi="Arial" w:cs="Arial"/>
          <w:sz w:val="16"/>
          <w:szCs w:val="16"/>
        </w:rPr>
        <w:t>H</w:t>
      </w:r>
      <w:r w:rsidR="00071212" w:rsidRPr="00174FCD">
        <w:rPr>
          <w:rFonts w:ascii="Arial" w:hAnsi="Arial" w:cs="Arial"/>
          <w:sz w:val="16"/>
          <w:szCs w:val="16"/>
        </w:rPr>
        <w:t xml:space="preserve">ealth </w:t>
      </w:r>
      <w:r w:rsidR="00174FCD">
        <w:rPr>
          <w:rFonts w:ascii="Arial" w:hAnsi="Arial" w:cs="Arial"/>
          <w:sz w:val="16"/>
          <w:szCs w:val="16"/>
        </w:rPr>
        <w:t>E</w:t>
      </w:r>
      <w:r w:rsidR="00071212" w:rsidRPr="00174FCD">
        <w:rPr>
          <w:rFonts w:ascii="Arial" w:hAnsi="Arial" w:cs="Arial"/>
          <w:sz w:val="16"/>
          <w:szCs w:val="16"/>
        </w:rPr>
        <w:t>valuation, TBSA</w:t>
      </w:r>
      <w:r w:rsidR="003B4B6B">
        <w:rPr>
          <w:rFonts w:ascii="Arial" w:hAnsi="Arial" w:cs="Arial"/>
          <w:sz w:val="16"/>
          <w:szCs w:val="16"/>
        </w:rPr>
        <w:t xml:space="preserve">: </w:t>
      </w:r>
      <w:r w:rsidR="00071212" w:rsidRPr="00174FCD">
        <w:rPr>
          <w:rFonts w:ascii="Arial" w:hAnsi="Arial" w:cs="Arial"/>
          <w:sz w:val="16"/>
          <w:szCs w:val="16"/>
        </w:rPr>
        <w:t xml:space="preserve">Total </w:t>
      </w:r>
      <w:r w:rsidR="00174FCD">
        <w:rPr>
          <w:rFonts w:ascii="Arial" w:hAnsi="Arial" w:cs="Arial"/>
          <w:sz w:val="16"/>
          <w:szCs w:val="16"/>
        </w:rPr>
        <w:t>B</w:t>
      </w:r>
      <w:r w:rsidR="00071212" w:rsidRPr="00174FCD">
        <w:rPr>
          <w:rFonts w:ascii="Arial" w:hAnsi="Arial" w:cs="Arial"/>
          <w:sz w:val="16"/>
          <w:szCs w:val="16"/>
        </w:rPr>
        <w:t xml:space="preserve">ody </w:t>
      </w:r>
      <w:r w:rsidR="00174FCD">
        <w:rPr>
          <w:rFonts w:ascii="Arial" w:hAnsi="Arial" w:cs="Arial"/>
          <w:sz w:val="16"/>
          <w:szCs w:val="16"/>
        </w:rPr>
        <w:t>S</w:t>
      </w:r>
      <w:r w:rsidR="00071212" w:rsidRPr="00174FCD">
        <w:rPr>
          <w:rFonts w:ascii="Arial" w:hAnsi="Arial" w:cs="Arial"/>
          <w:sz w:val="16"/>
          <w:szCs w:val="16"/>
        </w:rPr>
        <w:t xml:space="preserve">urface </w:t>
      </w:r>
      <w:r w:rsidR="00174FCD">
        <w:rPr>
          <w:rFonts w:ascii="Arial" w:hAnsi="Arial" w:cs="Arial"/>
          <w:sz w:val="16"/>
          <w:szCs w:val="16"/>
        </w:rPr>
        <w:t>A</w:t>
      </w:r>
      <w:r w:rsidR="00071212" w:rsidRPr="00174FCD">
        <w:rPr>
          <w:rFonts w:ascii="Arial" w:hAnsi="Arial" w:cs="Arial"/>
          <w:sz w:val="16"/>
          <w:szCs w:val="16"/>
        </w:rPr>
        <w:t>rea, ABSI</w:t>
      </w:r>
      <w:r w:rsidR="003B4B6B">
        <w:rPr>
          <w:rFonts w:ascii="Arial" w:hAnsi="Arial" w:cs="Arial"/>
          <w:sz w:val="16"/>
          <w:szCs w:val="16"/>
        </w:rPr>
        <w:t xml:space="preserve">: </w:t>
      </w:r>
      <w:r w:rsidR="00071212" w:rsidRPr="00174FCD">
        <w:rPr>
          <w:rFonts w:ascii="Arial" w:hAnsi="Arial" w:cs="Arial"/>
          <w:sz w:val="16"/>
          <w:szCs w:val="16"/>
        </w:rPr>
        <w:t xml:space="preserve">Abbreviated </w:t>
      </w:r>
      <w:r w:rsidR="00174FCD">
        <w:rPr>
          <w:rFonts w:ascii="Arial" w:hAnsi="Arial" w:cs="Arial"/>
          <w:sz w:val="16"/>
          <w:szCs w:val="16"/>
        </w:rPr>
        <w:t>B</w:t>
      </w:r>
      <w:r w:rsidR="00071212" w:rsidRPr="00174FCD">
        <w:rPr>
          <w:rFonts w:ascii="Arial" w:hAnsi="Arial" w:cs="Arial"/>
          <w:sz w:val="16"/>
          <w:szCs w:val="16"/>
        </w:rPr>
        <w:t xml:space="preserve">urn </w:t>
      </w:r>
      <w:r w:rsidR="00174FCD">
        <w:rPr>
          <w:rFonts w:ascii="Arial" w:hAnsi="Arial" w:cs="Arial"/>
          <w:sz w:val="16"/>
          <w:szCs w:val="16"/>
        </w:rPr>
        <w:t>S</w:t>
      </w:r>
      <w:r w:rsidR="00071212" w:rsidRPr="00174FCD">
        <w:rPr>
          <w:rFonts w:ascii="Arial" w:hAnsi="Arial" w:cs="Arial"/>
          <w:sz w:val="16"/>
          <w:szCs w:val="16"/>
        </w:rPr>
        <w:t xml:space="preserve">everity </w:t>
      </w:r>
      <w:r w:rsidR="00174FCD">
        <w:rPr>
          <w:rFonts w:ascii="Arial" w:hAnsi="Arial" w:cs="Arial"/>
          <w:sz w:val="16"/>
          <w:szCs w:val="16"/>
        </w:rPr>
        <w:t>I</w:t>
      </w:r>
      <w:r w:rsidR="00071212" w:rsidRPr="00174FCD">
        <w:rPr>
          <w:rFonts w:ascii="Arial" w:hAnsi="Arial" w:cs="Arial"/>
          <w:sz w:val="16"/>
          <w:szCs w:val="16"/>
        </w:rPr>
        <w:t>ndex</w:t>
      </w:r>
      <w:r w:rsidR="003B4B6B">
        <w:rPr>
          <w:rFonts w:ascii="Arial" w:hAnsi="Arial" w:cs="Arial"/>
          <w:sz w:val="16"/>
          <w:szCs w:val="16"/>
        </w:rPr>
        <w:t>.</w:t>
      </w:r>
      <w:r w:rsidR="00174FCD">
        <w:rPr>
          <w:rFonts w:ascii="Arial" w:hAnsi="Arial" w:cs="Arial"/>
          <w:sz w:val="16"/>
          <w:szCs w:val="16"/>
        </w:rPr>
        <w:t xml:space="preserve">   </w:t>
      </w:r>
      <w:r w:rsidR="00AA4F7F">
        <w:rPr>
          <w:rFonts w:ascii="Arial" w:hAnsi="Arial" w:cs="Arial"/>
          <w:sz w:val="16"/>
          <w:szCs w:val="16"/>
        </w:rPr>
        <w:t xml:space="preserve"> </w:t>
      </w:r>
    </w:p>
    <w:p w:rsidR="00B357A9" w:rsidRPr="00071212" w:rsidRDefault="00B357A9" w:rsidP="00071212">
      <w:pPr>
        <w:tabs>
          <w:tab w:val="left" w:pos="892"/>
        </w:tabs>
        <w:spacing w:before="120"/>
        <w:ind w:right="51"/>
        <w:rPr>
          <w:rFonts w:ascii="Arial" w:hAnsi="Arial" w:cs="Arial"/>
          <w:sz w:val="16"/>
          <w:szCs w:val="16"/>
        </w:rPr>
      </w:pPr>
    </w:p>
    <w:p w:rsidR="00E35E3A" w:rsidRDefault="00E35E3A" w:rsidP="007E052E">
      <w:pPr>
        <w:spacing w:before="120"/>
        <w:ind w:right="51"/>
      </w:pP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992"/>
        <w:gridCol w:w="851"/>
        <w:gridCol w:w="850"/>
        <w:gridCol w:w="709"/>
        <w:gridCol w:w="850"/>
        <w:gridCol w:w="851"/>
        <w:gridCol w:w="992"/>
        <w:gridCol w:w="992"/>
      </w:tblGrid>
      <w:tr w:rsidR="00FF6C88" w:rsidRPr="007E052E" w:rsidTr="00174FCD">
        <w:trPr>
          <w:trHeight w:val="761"/>
        </w:trPr>
        <w:tc>
          <w:tcPr>
            <w:tcW w:w="9747" w:type="dxa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A391C" w:rsidRPr="00AA4F7F" w:rsidRDefault="003B4B6B" w:rsidP="00BA391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</w:pPr>
            <w:r w:rsidRPr="003B4B6B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lastRenderedPageBreak/>
              <w:t xml:space="preserve">Additional file </w:t>
            </w:r>
            <w:r w:rsidR="006F3E0D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5</w:t>
            </w:r>
            <w:r w:rsidR="00BA391C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: </w:t>
            </w:r>
            <w:r w:rsidR="001B5C86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Risk factors for AKI reported in the studies</w:t>
            </w:r>
            <w:r w:rsidR="00BA391C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, page 3</w:t>
            </w:r>
          </w:p>
          <w:p w:rsidR="00FF6C88" w:rsidRPr="00FF6C88" w:rsidRDefault="00FF6C88" w:rsidP="00BA391C">
            <w:pPr>
              <w:rPr>
                <w:rFonts w:ascii="Arial" w:eastAsia="Times New Roman" w:hAnsi="Arial" w:cs="Arial"/>
                <w:b/>
                <w:lang w:val="en-GB"/>
              </w:rPr>
            </w:pPr>
          </w:p>
        </w:tc>
      </w:tr>
      <w:tr w:rsidR="00E35E3A" w:rsidRPr="007E052E" w:rsidTr="00174FCD">
        <w:trPr>
          <w:trHeight w:val="102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First  </w:t>
            </w: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author</w:t>
            </w: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9A1C51" w:rsidRPr="007E052E" w:rsidRDefault="009A1C51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Publi</w:t>
            </w:r>
            <w:proofErr w:type="spellEnd"/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-cation year </w:t>
            </w: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9A1C51" w:rsidRPr="007E052E" w:rsidRDefault="009A1C51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A1C51" w:rsidRDefault="009A1C51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Abdo-minal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 compart</w:t>
            </w:r>
            <w:r w:rsidR="007C6D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men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 syndrome  </w:t>
            </w:r>
          </w:p>
          <w:p w:rsidR="007C6DD8" w:rsidRPr="007E052E" w:rsidRDefault="007C6DD8" w:rsidP="00E35E3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Intra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abd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min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hyper-tension  </w:t>
            </w: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ircul-atory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shock </w:t>
            </w: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MAP</w:t>
            </w: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E35E3A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Hypo-tension </w:t>
            </w: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Pr="007E052E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Sepsis </w:t>
            </w: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Pr="007E052E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A1C51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Ventilator number</w:t>
            </w: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E35E3A" w:rsidRPr="007E052E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Ventilator time </w:t>
            </w: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9A1C51" w:rsidRPr="007E052E" w:rsidRDefault="009A1C51" w:rsidP="00E35E3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Lopes JA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oca SG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07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06288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06288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06288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teinvall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67677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2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ariano F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67677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alimeri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67677B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E35E3A" w:rsidRPr="0088525F" w:rsidTr="00174FCD">
        <w:trPr>
          <w:trHeight w:val="26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alimeri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E35E3A" w:rsidRPr="0088525F" w:rsidTr="00174FCD">
        <w:trPr>
          <w:trHeight w:val="28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osier MJ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F15A3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E35E3A" w:rsidRPr="0088525F" w:rsidTr="00174FCD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Schneider DF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hung KK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7C6DD8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E35E3A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u J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Stewart IJ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Hong DY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7C6DD8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Yang HT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BE62CC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6E3836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avuz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shad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8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owell 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B420BE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en 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CC22C7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8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en H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F28CC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iang 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093459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im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511E6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ym 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Queiroz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LF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akkolainen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nches-Sanches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381635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uo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916BF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916BFB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35E3A" w:rsidRPr="0088525F" w:rsidTr="00174FCD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undeshagen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7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4F7D01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5E3A" w:rsidRPr="005C18E8" w:rsidRDefault="00E35E3A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umar A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7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immel L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hun 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epret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E35E3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B06A1" w:rsidRDefault="00AA4F7F" w:rsidP="00E35E3A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/>
              </w:rPr>
            </w:pPr>
            <w:proofErr w:type="spellStart"/>
            <w:r w:rsidRPr="00C7064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alizin</w:t>
            </w:r>
            <w:proofErr w:type="spellEnd"/>
            <w:r w:rsidRPr="00C7064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T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im, H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8</w:t>
            </w: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174FCD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9A47FF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lark 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E35E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19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67677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</w:tr>
      <w:tr w:rsidR="00AA4F7F" w:rsidRPr="005C18E8" w:rsidTr="00174FCD">
        <w:trPr>
          <w:trHeight w:val="267"/>
        </w:trPr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spacing w:before="120"/>
              <w:ind w:right="51"/>
              <w:rPr>
                <w:rFonts w:ascii="Arial" w:hAnsi="Arial" w:cs="Arial"/>
                <w:b/>
                <w:sz w:val="16"/>
                <w:szCs w:val="16"/>
              </w:rPr>
            </w:pPr>
            <w:r w:rsidRPr="003A4ED2">
              <w:rPr>
                <w:rFonts w:ascii="Arial" w:hAnsi="Arial" w:cs="Arial"/>
                <w:b/>
                <w:sz w:val="16"/>
                <w:szCs w:val="16"/>
              </w:rPr>
              <w:t xml:space="preserve">Total number of studies                                                                                                                                                                    with reported risk factor  </w:t>
            </w:r>
          </w:p>
          <w:p w:rsidR="00AA4F7F" w:rsidRPr="003A4ED2" w:rsidRDefault="00AA4F7F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9411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9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1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</w:tbl>
    <w:p w:rsidR="00E35E3A" w:rsidRPr="00FF6C88" w:rsidRDefault="001B5C86" w:rsidP="00E35E3A">
      <w:pPr>
        <w:spacing w:before="120"/>
        <w:ind w:right="51"/>
        <w:rPr>
          <w:rFonts w:ascii="Arial" w:hAnsi="Arial" w:cs="Arial"/>
          <w:sz w:val="16"/>
          <w:szCs w:val="16"/>
          <w:lang w:val="en-GB"/>
        </w:rPr>
      </w:pPr>
      <w:r w:rsidRPr="00174FCD">
        <w:rPr>
          <w:rFonts w:ascii="Arial" w:hAnsi="Arial" w:cs="Arial"/>
          <w:sz w:val="16"/>
          <w:szCs w:val="16"/>
          <w:lang w:val="en-GB"/>
        </w:rPr>
        <w:t>AKI</w:t>
      </w:r>
      <w:r w:rsidR="003B4B6B">
        <w:rPr>
          <w:rFonts w:ascii="Arial" w:hAnsi="Arial" w:cs="Arial"/>
          <w:sz w:val="16"/>
          <w:szCs w:val="16"/>
          <w:lang w:val="en-GB"/>
        </w:rPr>
        <w:t>: a</w:t>
      </w:r>
      <w:r w:rsidRPr="00174FCD">
        <w:rPr>
          <w:rFonts w:ascii="Arial" w:hAnsi="Arial" w:cs="Arial"/>
          <w:sz w:val="16"/>
          <w:szCs w:val="16"/>
          <w:lang w:val="en-GB"/>
        </w:rPr>
        <w:t xml:space="preserve">cute </w:t>
      </w:r>
      <w:r w:rsidR="003B4B6B">
        <w:rPr>
          <w:rFonts w:ascii="Arial" w:hAnsi="Arial" w:cs="Arial"/>
          <w:sz w:val="16"/>
          <w:szCs w:val="16"/>
          <w:lang w:val="en-GB"/>
        </w:rPr>
        <w:t>k</w:t>
      </w:r>
      <w:r w:rsidRPr="00174FCD">
        <w:rPr>
          <w:rFonts w:ascii="Arial" w:hAnsi="Arial" w:cs="Arial"/>
          <w:sz w:val="16"/>
          <w:szCs w:val="16"/>
          <w:lang w:val="en-GB"/>
        </w:rPr>
        <w:t xml:space="preserve">idney </w:t>
      </w:r>
      <w:r w:rsidR="003B4B6B">
        <w:rPr>
          <w:rFonts w:ascii="Arial" w:hAnsi="Arial" w:cs="Arial"/>
          <w:sz w:val="16"/>
          <w:szCs w:val="16"/>
          <w:lang w:val="en-GB"/>
        </w:rPr>
        <w:t>i</w:t>
      </w:r>
      <w:r w:rsidRPr="00174FCD">
        <w:rPr>
          <w:rFonts w:ascii="Arial" w:hAnsi="Arial" w:cs="Arial"/>
          <w:sz w:val="16"/>
          <w:szCs w:val="16"/>
          <w:lang w:val="en-GB"/>
        </w:rPr>
        <w:t>njury, MAP</w:t>
      </w:r>
      <w:r w:rsidR="003B4B6B">
        <w:rPr>
          <w:rFonts w:ascii="Arial" w:hAnsi="Arial" w:cs="Arial"/>
          <w:sz w:val="16"/>
          <w:szCs w:val="16"/>
          <w:lang w:val="en-GB"/>
        </w:rPr>
        <w:t>: m</w:t>
      </w:r>
      <w:r w:rsidR="00FF6C88" w:rsidRPr="00174FCD">
        <w:rPr>
          <w:rFonts w:ascii="Arial" w:hAnsi="Arial" w:cs="Arial"/>
          <w:sz w:val="16"/>
          <w:szCs w:val="16"/>
          <w:lang w:val="en-GB"/>
        </w:rPr>
        <w:t xml:space="preserve">ean </w:t>
      </w:r>
      <w:r w:rsidR="003B4B6B">
        <w:rPr>
          <w:rFonts w:ascii="Arial" w:hAnsi="Arial" w:cs="Arial"/>
          <w:sz w:val="16"/>
          <w:szCs w:val="16"/>
          <w:lang w:val="en-GB"/>
        </w:rPr>
        <w:t>a</w:t>
      </w:r>
      <w:r w:rsidR="00FF6C88" w:rsidRPr="00174FCD">
        <w:rPr>
          <w:rFonts w:ascii="Arial" w:hAnsi="Arial" w:cs="Arial"/>
          <w:sz w:val="16"/>
          <w:szCs w:val="16"/>
          <w:lang w:val="en-GB"/>
        </w:rPr>
        <w:t xml:space="preserve">rterial </w:t>
      </w:r>
      <w:r w:rsidR="003B4B6B">
        <w:rPr>
          <w:rFonts w:ascii="Arial" w:hAnsi="Arial" w:cs="Arial"/>
          <w:sz w:val="16"/>
          <w:szCs w:val="16"/>
          <w:lang w:val="en-GB"/>
        </w:rPr>
        <w:t>p</w:t>
      </w:r>
      <w:r w:rsidR="00FF6C88" w:rsidRPr="00174FCD">
        <w:rPr>
          <w:rFonts w:ascii="Arial" w:hAnsi="Arial" w:cs="Arial"/>
          <w:sz w:val="16"/>
          <w:szCs w:val="16"/>
          <w:lang w:val="en-GB"/>
        </w:rPr>
        <w:t>ressure</w:t>
      </w:r>
      <w:r w:rsidR="00174FCD">
        <w:rPr>
          <w:rFonts w:ascii="Arial" w:hAnsi="Arial" w:cs="Arial"/>
          <w:sz w:val="16"/>
          <w:szCs w:val="16"/>
          <w:lang w:val="en-GB"/>
        </w:rPr>
        <w:t xml:space="preserve">                                                                                                                            </w:t>
      </w:r>
    </w:p>
    <w:p w:rsidR="00E35E3A" w:rsidRDefault="00E35E3A" w:rsidP="007E052E">
      <w:pPr>
        <w:spacing w:before="120"/>
        <w:ind w:right="51"/>
      </w:pPr>
    </w:p>
    <w:p w:rsidR="009A1C51" w:rsidRDefault="009A1C51" w:rsidP="007E052E">
      <w:pPr>
        <w:spacing w:before="120"/>
        <w:ind w:right="51"/>
      </w:pP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709"/>
        <w:gridCol w:w="708"/>
        <w:gridCol w:w="851"/>
        <w:gridCol w:w="709"/>
        <w:gridCol w:w="850"/>
        <w:gridCol w:w="851"/>
        <w:gridCol w:w="850"/>
        <w:gridCol w:w="851"/>
        <w:gridCol w:w="992"/>
      </w:tblGrid>
      <w:tr w:rsidR="00FF6C88" w:rsidRPr="007E052E" w:rsidTr="00FC615F">
        <w:trPr>
          <w:trHeight w:val="763"/>
        </w:trPr>
        <w:tc>
          <w:tcPr>
            <w:tcW w:w="10031" w:type="dxa"/>
            <w:gridSpan w:val="11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6C88" w:rsidRPr="00AA4F7F" w:rsidRDefault="003B4B6B" w:rsidP="00452ABA">
            <w:pP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</w:pPr>
            <w:r w:rsidRPr="003B4B6B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lastRenderedPageBreak/>
              <w:t xml:space="preserve">Additional file </w:t>
            </w:r>
            <w:r w:rsidR="006F3E0D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5</w:t>
            </w:r>
            <w:r w:rsidR="00BA391C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: </w:t>
            </w:r>
            <w:r w:rsidR="001B5C86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Risk factors for AKI reported in the studies</w:t>
            </w:r>
            <w:r w:rsidR="00BA391C" w:rsidRPr="00AA4F7F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, page 4</w:t>
            </w:r>
          </w:p>
          <w:p w:rsidR="00FF6C88" w:rsidRPr="00FF6C88" w:rsidRDefault="00FF6C88" w:rsidP="00452ABA">
            <w:pPr>
              <w:rPr>
                <w:rFonts w:ascii="Arial" w:eastAsia="Times New Roman" w:hAnsi="Arial" w:cs="Arial"/>
                <w:b/>
                <w:lang w:val="en-GB"/>
              </w:rPr>
            </w:pPr>
          </w:p>
        </w:tc>
      </w:tr>
      <w:tr w:rsidR="00BF1B52" w:rsidRPr="007E052E" w:rsidTr="00FC615F">
        <w:trPr>
          <w:trHeight w:val="105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F</w:t>
            </w:r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irst  </w:t>
            </w: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author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Publi</w:t>
            </w:r>
            <w:proofErr w:type="spellEnd"/>
            <w:r w:rsidRPr="007E05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-cation year 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Inha-lation</w:t>
            </w:r>
            <w:proofErr w:type="spellEnd"/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Injury  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Default="00BF1B52" w:rsidP="00452A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Flame injury 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hemi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al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injury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Default="00BF1B52" w:rsidP="00452A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cald injury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Default="00BF1B52" w:rsidP="007C6DD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Electri-c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injury </w:t>
            </w:r>
          </w:p>
          <w:p w:rsidR="00BF1B52" w:rsidRDefault="00BF1B52" w:rsidP="007C6DD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Default="00BF1B52" w:rsidP="007C6DD8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Surgical </w:t>
            </w: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roce-dures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, number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Default="00BF1B52" w:rsidP="007C6DD8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Surgical </w:t>
            </w: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roce-dures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, time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Default="00BF1B52" w:rsidP="007C6DD8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scaro-tomy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BF1B52" w:rsidRPr="007E052E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Oher risk 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factors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reported  </w:t>
            </w:r>
          </w:p>
          <w:p w:rsidR="00BF1B52" w:rsidRDefault="00BF1B52" w:rsidP="00452ABA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BF1B52" w:rsidRPr="0088525F" w:rsidTr="00FC615F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Lopes JA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BF1B52" w:rsidRPr="0088525F" w:rsidTr="00FC615F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oca SG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07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BF1B52" w:rsidRPr="0088525F" w:rsidTr="00FC615F">
        <w:trPr>
          <w:trHeight w:val="26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teinvall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  <w:r w:rsidR="00B35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BF1B52" w:rsidRPr="0088525F" w:rsidTr="00FC615F">
        <w:trPr>
          <w:trHeight w:val="272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ariano F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1B52" w:rsidRPr="005C18E8" w:rsidRDefault="00BF1B52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alimeri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F15A3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  <w:r w:rsidR="00B35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</w:tr>
      <w:tr w:rsidR="00AE48BE" w:rsidRPr="0088525F" w:rsidTr="00FC615F">
        <w:trPr>
          <w:trHeight w:val="26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alimeri</w:t>
            </w:r>
            <w:proofErr w:type="spellEnd"/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8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osier MJ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48BE" w:rsidRPr="005C18E8" w:rsidRDefault="00AE48BE" w:rsidP="00174FC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F15A3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  <w:r w:rsidR="00B35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</w:tr>
      <w:tr w:rsidR="00AE48BE" w:rsidRPr="0088525F" w:rsidTr="00FC615F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Schneider DF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9D04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  <w:r w:rsidR="00B35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AE48BE" w:rsidRPr="0088525F" w:rsidTr="00FC615F">
        <w:trPr>
          <w:trHeight w:val="27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hung KK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6DD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  <w:r w:rsidR="00B35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</w:tr>
      <w:tr w:rsidR="00AE48BE" w:rsidRPr="0088525F" w:rsidTr="00FC615F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u J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7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Stewart IJ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Hong DY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6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Yang HT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6E3836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6E3836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6E3836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6E3836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6E3836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BE62CC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BE62C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  <w:r w:rsidR="00B35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</w:p>
        </w:tc>
      </w:tr>
      <w:tr w:rsidR="00AE48BE" w:rsidRPr="0088525F" w:rsidTr="00FC615F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avuz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2179A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2179A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shad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8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owell 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6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en 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8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en H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EF28CC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EF28CC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EF28C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  <w:r w:rsidR="00B35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</w:p>
        </w:tc>
      </w:tr>
      <w:tr w:rsidR="00AE48BE" w:rsidRPr="0088525F" w:rsidTr="00FC615F">
        <w:trPr>
          <w:trHeight w:val="27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iang 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093459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093459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093459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im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511E6B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511E6B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511E6B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511E6B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511E6B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511E6B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511E6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  <w:r w:rsidR="00B35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</w:p>
        </w:tc>
      </w:tr>
      <w:tr w:rsidR="00AE48BE" w:rsidRPr="0088525F" w:rsidTr="00FC615F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ym 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5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F669A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F669A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F669A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F669A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F669A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F669A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AF669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  <w:r w:rsidR="00B35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g</w:t>
            </w:r>
            <w:proofErr w:type="spellEnd"/>
          </w:p>
        </w:tc>
      </w:tr>
      <w:tr w:rsidR="00AE48BE" w:rsidRPr="0088525F" w:rsidTr="00FC615F">
        <w:trPr>
          <w:trHeight w:val="2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Queiroz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LF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akkolainen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7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nches-Sanches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381635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38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  <w:r w:rsidR="00B35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h</w:t>
            </w:r>
            <w:proofErr w:type="spellEnd"/>
          </w:p>
        </w:tc>
      </w:tr>
      <w:tr w:rsidR="00AE48BE" w:rsidRPr="0088525F" w:rsidTr="00FC615F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uo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6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916BFB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E48BE" w:rsidRPr="0088525F" w:rsidTr="00FC615F">
        <w:trPr>
          <w:trHeight w:val="27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undeshagen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7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4F7D01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48BE" w:rsidRPr="005C18E8" w:rsidRDefault="00AE48BE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FC615F">
        <w:trPr>
          <w:trHeight w:val="27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umar A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7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FC615F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immel L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4E1CD1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A4F7F" w:rsidRPr="005C18E8" w:rsidRDefault="00AA4F7F" w:rsidP="00B357A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E1D0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  <w:r w:rsidR="00B35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i</w:t>
            </w:r>
          </w:p>
        </w:tc>
      </w:tr>
      <w:tr w:rsidR="00AA4F7F" w:rsidRPr="0088525F" w:rsidTr="00FC615F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hun 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FC615F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epret</w:t>
            </w:r>
            <w:proofErr w:type="spellEnd"/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4F7D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4F7D01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FC615F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B06A1" w:rsidRDefault="00AA4F7F" w:rsidP="00452ABA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/>
              </w:rPr>
            </w:pPr>
            <w:proofErr w:type="spellStart"/>
            <w:r w:rsidRPr="00C7064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alizin</w:t>
            </w:r>
            <w:proofErr w:type="spellEnd"/>
            <w:r w:rsidRPr="00C7064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T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FC615F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im, H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8</w:t>
            </w: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88525F" w:rsidTr="00FC615F">
        <w:trPr>
          <w:trHeight w:val="2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9A47FF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lark 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2019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A4F7F" w:rsidRPr="005C18E8" w:rsidRDefault="00AA4F7F" w:rsidP="00452AB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A4F7F" w:rsidRPr="005C18E8" w:rsidTr="00FC615F">
        <w:trPr>
          <w:trHeight w:val="267"/>
        </w:trPr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spacing w:before="120"/>
              <w:ind w:right="51"/>
              <w:rPr>
                <w:rFonts w:ascii="Arial" w:hAnsi="Arial" w:cs="Arial"/>
                <w:b/>
                <w:sz w:val="16"/>
                <w:szCs w:val="16"/>
              </w:rPr>
            </w:pPr>
            <w:r w:rsidRPr="003A4ED2">
              <w:rPr>
                <w:rFonts w:ascii="Arial" w:hAnsi="Arial" w:cs="Arial"/>
                <w:b/>
                <w:sz w:val="16"/>
                <w:szCs w:val="16"/>
              </w:rPr>
              <w:t xml:space="preserve">Total number of studies                                                                                                                                                                    with reported risk factor  </w:t>
            </w:r>
          </w:p>
          <w:p w:rsidR="00AA4F7F" w:rsidRPr="003A4ED2" w:rsidRDefault="00AA4F7F" w:rsidP="00452AB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9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3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5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1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8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3A4ED2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1</w:t>
            </w: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A4F7F" w:rsidRPr="003A4ED2" w:rsidRDefault="00AA4F7F" w:rsidP="00452AB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</w:tbl>
    <w:p w:rsidR="00F15A37" w:rsidRDefault="001B5C86" w:rsidP="00FF6C88">
      <w:pPr>
        <w:spacing w:before="120" w:line="240" w:lineRule="auto"/>
        <w:ind w:right="51"/>
      </w:pPr>
      <w:r w:rsidRPr="00FC615F">
        <w:rPr>
          <w:rFonts w:ascii="Arial" w:hAnsi="Arial" w:cs="Arial"/>
          <w:sz w:val="16"/>
          <w:szCs w:val="16"/>
          <w:lang w:val="en-GB"/>
        </w:rPr>
        <w:t>AK</w:t>
      </w:r>
      <w:r w:rsidR="003B4B6B">
        <w:rPr>
          <w:rFonts w:ascii="Arial" w:hAnsi="Arial" w:cs="Arial"/>
          <w:sz w:val="16"/>
          <w:szCs w:val="16"/>
          <w:lang w:val="en-GB"/>
        </w:rPr>
        <w:t>I: a</w:t>
      </w:r>
      <w:r w:rsidRPr="00FC615F">
        <w:rPr>
          <w:rFonts w:ascii="Arial" w:hAnsi="Arial" w:cs="Arial"/>
          <w:sz w:val="16"/>
          <w:szCs w:val="16"/>
          <w:lang w:val="en-GB"/>
        </w:rPr>
        <w:t xml:space="preserve">cute </w:t>
      </w:r>
      <w:r w:rsidR="003B4B6B">
        <w:rPr>
          <w:rFonts w:ascii="Arial" w:hAnsi="Arial" w:cs="Arial"/>
          <w:sz w:val="16"/>
          <w:szCs w:val="16"/>
          <w:lang w:val="en-GB"/>
        </w:rPr>
        <w:t>k</w:t>
      </w:r>
      <w:r w:rsidRPr="00FC615F">
        <w:rPr>
          <w:rFonts w:ascii="Arial" w:hAnsi="Arial" w:cs="Arial"/>
          <w:sz w:val="16"/>
          <w:szCs w:val="16"/>
          <w:lang w:val="en-GB"/>
        </w:rPr>
        <w:t xml:space="preserve">idney </w:t>
      </w:r>
      <w:r w:rsidR="003B4B6B">
        <w:rPr>
          <w:rFonts w:ascii="Arial" w:hAnsi="Arial" w:cs="Arial"/>
          <w:sz w:val="16"/>
          <w:szCs w:val="16"/>
          <w:lang w:val="en-GB"/>
        </w:rPr>
        <w:t>i</w:t>
      </w:r>
      <w:r w:rsidRPr="00FC615F">
        <w:rPr>
          <w:rFonts w:ascii="Arial" w:hAnsi="Arial" w:cs="Arial"/>
          <w:sz w:val="16"/>
          <w:szCs w:val="16"/>
          <w:lang w:val="en-GB"/>
        </w:rPr>
        <w:t>njury</w:t>
      </w:r>
      <w:r w:rsidR="00AA4F7F">
        <w:rPr>
          <w:rFonts w:ascii="Arial" w:hAnsi="Arial" w:cs="Arial"/>
          <w:sz w:val="16"/>
          <w:szCs w:val="16"/>
          <w:lang w:val="en-GB"/>
        </w:rPr>
        <w:t>.</w:t>
      </w:r>
      <w:r w:rsidR="00AA4F7F" w:rsidRPr="00AA4F7F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proofErr w:type="gramStart"/>
      <w:r w:rsidR="00B357A9">
        <w:rPr>
          <w:rFonts w:ascii="Arial" w:hAnsi="Arial" w:cs="Arial"/>
          <w:sz w:val="16"/>
          <w:szCs w:val="16"/>
          <w:vertAlign w:val="superscript"/>
        </w:rPr>
        <w:t>a</w:t>
      </w:r>
      <w:r w:rsidR="0067677B" w:rsidRPr="00F15A37">
        <w:rPr>
          <w:rFonts w:ascii="Arial" w:hAnsi="Arial" w:cs="Arial"/>
          <w:sz w:val="16"/>
          <w:szCs w:val="16"/>
        </w:rPr>
        <w:t>Report</w:t>
      </w:r>
      <w:proofErr w:type="spellEnd"/>
      <w:proofErr w:type="gramEnd"/>
      <w:r w:rsidR="0067677B" w:rsidRPr="00F15A37">
        <w:rPr>
          <w:rFonts w:ascii="Arial" w:hAnsi="Arial" w:cs="Arial"/>
          <w:sz w:val="16"/>
          <w:szCs w:val="16"/>
        </w:rPr>
        <w:t xml:space="preserve"> on multiple organ failure</w:t>
      </w:r>
      <w:r w:rsidR="00494115">
        <w:rPr>
          <w:rFonts w:ascii="Arial" w:hAnsi="Arial" w:cs="Arial"/>
          <w:sz w:val="16"/>
          <w:szCs w:val="16"/>
        </w:rPr>
        <w:t>, p</w:t>
      </w:r>
      <w:r w:rsidR="0067677B" w:rsidRPr="00F15A37">
        <w:rPr>
          <w:rFonts w:ascii="Arial" w:hAnsi="Arial" w:cs="Arial"/>
          <w:sz w:val="16"/>
          <w:szCs w:val="16"/>
        </w:rPr>
        <w:t xml:space="preserve">otentially nephrotoxic exposures </w:t>
      </w:r>
      <w:r w:rsidR="00494115">
        <w:rPr>
          <w:rFonts w:ascii="Arial" w:hAnsi="Arial" w:cs="Arial"/>
          <w:sz w:val="16"/>
          <w:szCs w:val="16"/>
        </w:rPr>
        <w:t>and</w:t>
      </w:r>
      <w:r w:rsidR="0067677B" w:rsidRPr="00F15A37">
        <w:rPr>
          <w:rFonts w:ascii="Arial" w:hAnsi="Arial" w:cs="Arial"/>
          <w:sz w:val="16"/>
          <w:szCs w:val="16"/>
        </w:rPr>
        <w:t xml:space="preserve"> </w:t>
      </w:r>
      <w:r w:rsidR="00494115">
        <w:rPr>
          <w:rFonts w:ascii="Arial" w:hAnsi="Arial" w:cs="Arial"/>
          <w:sz w:val="16"/>
          <w:szCs w:val="16"/>
        </w:rPr>
        <w:t>SIRS (Systemic inflammatory response syndrome)</w:t>
      </w:r>
      <w:r w:rsidR="00AA4F7F">
        <w:rPr>
          <w:rFonts w:ascii="Arial" w:hAnsi="Arial" w:cs="Arial"/>
          <w:sz w:val="16"/>
          <w:szCs w:val="16"/>
        </w:rPr>
        <w:t xml:space="preserve">. </w:t>
      </w:r>
      <w:proofErr w:type="spellStart"/>
      <w:r w:rsidR="00B357A9">
        <w:rPr>
          <w:rFonts w:ascii="Arial" w:hAnsi="Arial" w:cs="Arial"/>
          <w:sz w:val="16"/>
          <w:szCs w:val="16"/>
          <w:vertAlign w:val="superscript"/>
        </w:rPr>
        <w:t>b</w:t>
      </w:r>
      <w:r w:rsidR="00F15A37" w:rsidRPr="00F15A37">
        <w:rPr>
          <w:rFonts w:ascii="Arial" w:hAnsi="Arial" w:cs="Arial"/>
          <w:sz w:val="16"/>
          <w:szCs w:val="16"/>
        </w:rPr>
        <w:t>Report</w:t>
      </w:r>
      <w:proofErr w:type="spellEnd"/>
      <w:r w:rsidR="00F15A37" w:rsidRPr="00F15A37">
        <w:rPr>
          <w:rFonts w:ascii="Arial" w:hAnsi="Arial" w:cs="Arial"/>
          <w:sz w:val="16"/>
          <w:szCs w:val="16"/>
        </w:rPr>
        <w:t xml:space="preserve"> on the use of </w:t>
      </w:r>
      <w:r w:rsidR="00F15A37">
        <w:rPr>
          <w:rFonts w:ascii="Arial" w:hAnsi="Arial" w:cs="Arial"/>
          <w:sz w:val="16"/>
          <w:szCs w:val="16"/>
        </w:rPr>
        <w:t xml:space="preserve">nephrotoxic drugs, </w:t>
      </w:r>
      <w:r w:rsidR="00F15A37" w:rsidRPr="00F15A37">
        <w:rPr>
          <w:rFonts w:ascii="Arial" w:hAnsi="Arial" w:cs="Arial"/>
          <w:sz w:val="16"/>
          <w:szCs w:val="16"/>
        </w:rPr>
        <w:t xml:space="preserve">vasoactive </w:t>
      </w:r>
      <w:r w:rsidR="00F15A37">
        <w:rPr>
          <w:rFonts w:ascii="Arial" w:hAnsi="Arial" w:cs="Arial"/>
          <w:sz w:val="16"/>
          <w:szCs w:val="16"/>
        </w:rPr>
        <w:t xml:space="preserve">drugs </w:t>
      </w:r>
      <w:r w:rsidR="00F15A37" w:rsidRPr="00F15A37">
        <w:rPr>
          <w:rFonts w:ascii="Arial" w:hAnsi="Arial" w:cs="Arial"/>
          <w:sz w:val="16"/>
          <w:szCs w:val="16"/>
        </w:rPr>
        <w:t xml:space="preserve">and PRISM </w:t>
      </w:r>
      <w:r w:rsidR="00F15A37">
        <w:rPr>
          <w:rFonts w:ascii="Arial" w:hAnsi="Arial" w:cs="Arial"/>
          <w:sz w:val="16"/>
          <w:szCs w:val="16"/>
        </w:rPr>
        <w:t xml:space="preserve">(Pediatric risk of mortality) </w:t>
      </w:r>
      <w:r w:rsidR="00F15A37" w:rsidRPr="00F15A37">
        <w:rPr>
          <w:rFonts w:ascii="Arial" w:hAnsi="Arial" w:cs="Arial"/>
          <w:sz w:val="16"/>
          <w:szCs w:val="16"/>
        </w:rPr>
        <w:t>score</w:t>
      </w:r>
      <w:r w:rsidR="00AA4F7F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B357A9">
        <w:rPr>
          <w:rFonts w:ascii="Arial" w:hAnsi="Arial" w:cs="Arial"/>
          <w:sz w:val="16"/>
          <w:szCs w:val="16"/>
          <w:vertAlign w:val="superscript"/>
        </w:rPr>
        <w:t>c</w:t>
      </w:r>
      <w:r w:rsidR="009D0435">
        <w:rPr>
          <w:rFonts w:ascii="Arial" w:hAnsi="Arial" w:cs="Arial"/>
          <w:sz w:val="16"/>
          <w:szCs w:val="16"/>
        </w:rPr>
        <w:t>Report</w:t>
      </w:r>
      <w:proofErr w:type="spellEnd"/>
      <w:r w:rsidR="009D0435">
        <w:rPr>
          <w:rFonts w:ascii="Arial" w:hAnsi="Arial" w:cs="Arial"/>
          <w:sz w:val="16"/>
          <w:szCs w:val="16"/>
        </w:rPr>
        <w:t xml:space="preserve"> on presence of ARDS (Adult respiratory distress syndrome)</w:t>
      </w:r>
      <w:r w:rsidR="00AA4F7F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B357A9">
        <w:rPr>
          <w:rFonts w:ascii="Arial" w:hAnsi="Arial" w:cs="Arial"/>
          <w:sz w:val="16"/>
          <w:szCs w:val="16"/>
          <w:vertAlign w:val="superscript"/>
        </w:rPr>
        <w:t>d</w:t>
      </w:r>
      <w:r w:rsidR="009D0435" w:rsidRPr="009D0435">
        <w:rPr>
          <w:rFonts w:ascii="Arial" w:hAnsi="Arial" w:cs="Arial"/>
          <w:sz w:val="16"/>
          <w:szCs w:val="16"/>
        </w:rPr>
        <w:t>Report</w:t>
      </w:r>
      <w:proofErr w:type="spellEnd"/>
      <w:r w:rsidR="009D0435" w:rsidRPr="009D0435">
        <w:rPr>
          <w:rFonts w:ascii="Arial" w:hAnsi="Arial" w:cs="Arial"/>
          <w:sz w:val="16"/>
          <w:szCs w:val="16"/>
        </w:rPr>
        <w:t xml:space="preserve"> on multiple organ </w:t>
      </w:r>
      <w:proofErr w:type="spellStart"/>
      <w:r w:rsidR="009D0435" w:rsidRPr="009D0435">
        <w:rPr>
          <w:rFonts w:ascii="Arial" w:hAnsi="Arial" w:cs="Arial"/>
          <w:sz w:val="16"/>
          <w:szCs w:val="16"/>
        </w:rPr>
        <w:t>failure</w:t>
      </w:r>
      <w:r w:rsidR="00B357A9">
        <w:rPr>
          <w:rFonts w:ascii="Arial" w:hAnsi="Arial" w:cs="Arial"/>
          <w:sz w:val="16"/>
          <w:szCs w:val="16"/>
        </w:rPr>
        <w:t>,</w:t>
      </w:r>
      <w:r w:rsidR="00B357A9">
        <w:rPr>
          <w:rFonts w:ascii="Arial" w:hAnsi="Arial" w:cs="Arial"/>
          <w:sz w:val="16"/>
          <w:szCs w:val="16"/>
          <w:vertAlign w:val="superscript"/>
        </w:rPr>
        <w:t>e</w:t>
      </w:r>
      <w:r w:rsidR="007C6DD8" w:rsidRPr="007C6DD8">
        <w:rPr>
          <w:rFonts w:ascii="Arial" w:hAnsi="Arial" w:cs="Arial"/>
          <w:sz w:val="16"/>
          <w:szCs w:val="16"/>
        </w:rPr>
        <w:t>Report</w:t>
      </w:r>
      <w:proofErr w:type="spellEnd"/>
      <w:r w:rsidR="007C6DD8" w:rsidRPr="007C6DD8">
        <w:rPr>
          <w:rFonts w:ascii="Arial" w:hAnsi="Arial" w:cs="Arial"/>
          <w:sz w:val="16"/>
          <w:szCs w:val="16"/>
        </w:rPr>
        <w:t xml:space="preserve"> on </w:t>
      </w:r>
      <w:r w:rsidR="007C6DD8">
        <w:rPr>
          <w:rFonts w:ascii="Arial" w:hAnsi="Arial" w:cs="Arial"/>
          <w:sz w:val="16"/>
          <w:szCs w:val="16"/>
        </w:rPr>
        <w:t>ISS (Injury severity score)</w:t>
      </w:r>
      <w:r w:rsidR="00AA4F7F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B357A9">
        <w:rPr>
          <w:rFonts w:ascii="Arial" w:hAnsi="Arial" w:cs="Arial"/>
          <w:sz w:val="16"/>
          <w:szCs w:val="16"/>
          <w:vertAlign w:val="superscript"/>
        </w:rPr>
        <w:t>f</w:t>
      </w:r>
      <w:r w:rsidR="00BE62CC" w:rsidRPr="00BE62CC">
        <w:rPr>
          <w:rFonts w:ascii="Arial" w:hAnsi="Arial" w:cs="Arial"/>
          <w:sz w:val="16"/>
          <w:szCs w:val="16"/>
        </w:rPr>
        <w:t>Report</w:t>
      </w:r>
      <w:proofErr w:type="spellEnd"/>
      <w:r w:rsidR="00BE62CC" w:rsidRPr="00BE62CC">
        <w:rPr>
          <w:rFonts w:ascii="Arial" w:hAnsi="Arial" w:cs="Arial"/>
          <w:sz w:val="16"/>
          <w:szCs w:val="16"/>
        </w:rPr>
        <w:t xml:space="preserve"> on </w:t>
      </w:r>
      <w:r w:rsidR="00BE62CC">
        <w:rPr>
          <w:rFonts w:ascii="Arial" w:hAnsi="Arial" w:cs="Arial"/>
          <w:sz w:val="16"/>
          <w:szCs w:val="16"/>
        </w:rPr>
        <w:t>presence of rhabdomyolysis</w:t>
      </w:r>
      <w:r w:rsidR="00AA4F7F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B357A9">
        <w:rPr>
          <w:rFonts w:ascii="Arial" w:hAnsi="Arial" w:cs="Arial"/>
          <w:sz w:val="16"/>
          <w:szCs w:val="16"/>
          <w:vertAlign w:val="superscript"/>
        </w:rPr>
        <w:t>g</w:t>
      </w:r>
      <w:r w:rsidR="00AF669A" w:rsidRPr="00AF669A">
        <w:rPr>
          <w:rFonts w:ascii="Arial" w:hAnsi="Arial" w:cs="Arial"/>
          <w:sz w:val="16"/>
          <w:szCs w:val="16"/>
        </w:rPr>
        <w:t>Report</w:t>
      </w:r>
      <w:proofErr w:type="spellEnd"/>
      <w:r w:rsidR="00AF669A" w:rsidRPr="00AF669A">
        <w:rPr>
          <w:rFonts w:ascii="Arial" w:hAnsi="Arial" w:cs="Arial"/>
          <w:sz w:val="16"/>
          <w:szCs w:val="16"/>
        </w:rPr>
        <w:t xml:space="preserve"> on presence of </w:t>
      </w:r>
      <w:proofErr w:type="spellStart"/>
      <w:r w:rsidR="00AF669A">
        <w:rPr>
          <w:rFonts w:ascii="Arial" w:hAnsi="Arial" w:cs="Arial"/>
          <w:sz w:val="16"/>
          <w:szCs w:val="16"/>
        </w:rPr>
        <w:t>myoglobinuria</w:t>
      </w:r>
      <w:proofErr w:type="spellEnd"/>
      <w:r w:rsidR="00AA4F7F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B357A9">
        <w:rPr>
          <w:rFonts w:ascii="Arial" w:hAnsi="Arial" w:cs="Arial"/>
          <w:sz w:val="16"/>
          <w:szCs w:val="16"/>
          <w:vertAlign w:val="superscript"/>
        </w:rPr>
        <w:t>h</w:t>
      </w:r>
      <w:r w:rsidR="00381635" w:rsidRPr="00381635">
        <w:rPr>
          <w:rFonts w:ascii="Arial" w:hAnsi="Arial" w:cs="Arial"/>
          <w:sz w:val="16"/>
          <w:szCs w:val="16"/>
        </w:rPr>
        <w:t>Report</w:t>
      </w:r>
      <w:proofErr w:type="spellEnd"/>
      <w:r w:rsidR="00381635" w:rsidRPr="00381635">
        <w:rPr>
          <w:rFonts w:ascii="Arial" w:hAnsi="Arial" w:cs="Arial"/>
          <w:sz w:val="16"/>
          <w:szCs w:val="16"/>
        </w:rPr>
        <w:t xml:space="preserve"> on the use of </w:t>
      </w:r>
      <w:r w:rsidR="00381635">
        <w:rPr>
          <w:rFonts w:ascii="Arial" w:hAnsi="Arial" w:cs="Arial"/>
          <w:sz w:val="16"/>
          <w:szCs w:val="16"/>
        </w:rPr>
        <w:t>v</w:t>
      </w:r>
      <w:r w:rsidR="00381635" w:rsidRPr="00381635">
        <w:rPr>
          <w:rFonts w:ascii="Arial" w:hAnsi="Arial" w:cs="Arial"/>
          <w:sz w:val="16"/>
          <w:szCs w:val="16"/>
        </w:rPr>
        <w:t>aso</w:t>
      </w:r>
      <w:r w:rsidR="00381635">
        <w:rPr>
          <w:rFonts w:ascii="Arial" w:hAnsi="Arial" w:cs="Arial"/>
          <w:sz w:val="16"/>
          <w:szCs w:val="16"/>
        </w:rPr>
        <w:t xml:space="preserve">pressor </w:t>
      </w:r>
      <w:r w:rsidR="00381635" w:rsidRPr="00381635">
        <w:rPr>
          <w:rFonts w:ascii="Arial" w:hAnsi="Arial" w:cs="Arial"/>
          <w:sz w:val="16"/>
          <w:szCs w:val="16"/>
        </w:rPr>
        <w:t>drugs</w:t>
      </w:r>
      <w:r w:rsidR="00174FCD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B357A9">
        <w:rPr>
          <w:rFonts w:ascii="Arial" w:hAnsi="Arial" w:cs="Arial"/>
          <w:sz w:val="16"/>
          <w:szCs w:val="16"/>
          <w:vertAlign w:val="superscript"/>
        </w:rPr>
        <w:t>i</w:t>
      </w:r>
      <w:r w:rsidR="005E1D0B" w:rsidRPr="005E1D0B">
        <w:rPr>
          <w:rFonts w:ascii="Arial" w:hAnsi="Arial" w:cs="Arial"/>
          <w:sz w:val="16"/>
          <w:szCs w:val="16"/>
        </w:rPr>
        <w:t>Report</w:t>
      </w:r>
      <w:proofErr w:type="spellEnd"/>
      <w:r w:rsidR="005E1D0B" w:rsidRPr="005E1D0B">
        <w:rPr>
          <w:rFonts w:ascii="Arial" w:hAnsi="Arial" w:cs="Arial"/>
          <w:sz w:val="16"/>
          <w:szCs w:val="16"/>
        </w:rPr>
        <w:t xml:space="preserve"> on </w:t>
      </w:r>
      <w:r w:rsidR="005E1D0B">
        <w:rPr>
          <w:rFonts w:ascii="Arial" w:hAnsi="Arial" w:cs="Arial"/>
          <w:sz w:val="16"/>
          <w:szCs w:val="16"/>
        </w:rPr>
        <w:t>premorbid cardiac condition</w:t>
      </w:r>
      <w:r w:rsidR="003B4B6B">
        <w:rPr>
          <w:rFonts w:ascii="Arial" w:hAnsi="Arial" w:cs="Arial"/>
          <w:sz w:val="16"/>
          <w:szCs w:val="16"/>
        </w:rPr>
        <w:t>.</w:t>
      </w:r>
      <w:r w:rsidR="005E1D0B">
        <w:rPr>
          <w:rFonts w:ascii="Arial" w:hAnsi="Arial" w:cs="Arial"/>
          <w:sz w:val="16"/>
          <w:szCs w:val="16"/>
        </w:rPr>
        <w:t xml:space="preserve"> </w:t>
      </w:r>
      <w:r w:rsidR="005E1D0B" w:rsidRPr="005E1D0B">
        <w:rPr>
          <w:rFonts w:ascii="Arial" w:hAnsi="Arial" w:cs="Arial"/>
          <w:sz w:val="16"/>
          <w:szCs w:val="16"/>
        </w:rPr>
        <w:t xml:space="preserve">                                                                       </w:t>
      </w:r>
    </w:p>
    <w:sectPr w:rsidR="00F15A37" w:rsidSect="008B6719">
      <w:pgSz w:w="11900" w:h="16820"/>
      <w:pgMar w:top="1418" w:right="1191" w:bottom="1418" w:left="119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60B"/>
    <w:rsid w:val="0000060B"/>
    <w:rsid w:val="00031971"/>
    <w:rsid w:val="00046816"/>
    <w:rsid w:val="00062889"/>
    <w:rsid w:val="00071212"/>
    <w:rsid w:val="00071ADB"/>
    <w:rsid w:val="00093459"/>
    <w:rsid w:val="000E2465"/>
    <w:rsid w:val="00137357"/>
    <w:rsid w:val="00145778"/>
    <w:rsid w:val="001528EB"/>
    <w:rsid w:val="00174FCD"/>
    <w:rsid w:val="001B5C86"/>
    <w:rsid w:val="002020B9"/>
    <w:rsid w:val="00212B10"/>
    <w:rsid w:val="00221EA0"/>
    <w:rsid w:val="0024788E"/>
    <w:rsid w:val="0028117D"/>
    <w:rsid w:val="00331969"/>
    <w:rsid w:val="00381635"/>
    <w:rsid w:val="003A4ED2"/>
    <w:rsid w:val="003B06A1"/>
    <w:rsid w:val="003B4B6B"/>
    <w:rsid w:val="003E3AF1"/>
    <w:rsid w:val="00452ABA"/>
    <w:rsid w:val="004604B4"/>
    <w:rsid w:val="00474EE5"/>
    <w:rsid w:val="00490C85"/>
    <w:rsid w:val="00494115"/>
    <w:rsid w:val="00494B44"/>
    <w:rsid w:val="004E0FC4"/>
    <w:rsid w:val="004E1CD1"/>
    <w:rsid w:val="004E25FD"/>
    <w:rsid w:val="004F7D01"/>
    <w:rsid w:val="00500BAA"/>
    <w:rsid w:val="00511E6B"/>
    <w:rsid w:val="005C18E8"/>
    <w:rsid w:val="005E1D0B"/>
    <w:rsid w:val="0063120E"/>
    <w:rsid w:val="00667345"/>
    <w:rsid w:val="00675228"/>
    <w:rsid w:val="0067677B"/>
    <w:rsid w:val="006E3836"/>
    <w:rsid w:val="006F3E0D"/>
    <w:rsid w:val="007811D3"/>
    <w:rsid w:val="0078639E"/>
    <w:rsid w:val="007B0D9C"/>
    <w:rsid w:val="007B4876"/>
    <w:rsid w:val="007C6DD8"/>
    <w:rsid w:val="007E052E"/>
    <w:rsid w:val="0083443C"/>
    <w:rsid w:val="0088525F"/>
    <w:rsid w:val="00895CCA"/>
    <w:rsid w:val="008A50D2"/>
    <w:rsid w:val="008A58D4"/>
    <w:rsid w:val="008B6719"/>
    <w:rsid w:val="008D771D"/>
    <w:rsid w:val="00916BFB"/>
    <w:rsid w:val="009A1C51"/>
    <w:rsid w:val="009A47FF"/>
    <w:rsid w:val="009C3B8D"/>
    <w:rsid w:val="009C79DF"/>
    <w:rsid w:val="009D0435"/>
    <w:rsid w:val="009E43DB"/>
    <w:rsid w:val="009F24AF"/>
    <w:rsid w:val="00A2179A"/>
    <w:rsid w:val="00A66143"/>
    <w:rsid w:val="00A87CE4"/>
    <w:rsid w:val="00AA4F7F"/>
    <w:rsid w:val="00AA63E0"/>
    <w:rsid w:val="00AD36EF"/>
    <w:rsid w:val="00AD7012"/>
    <w:rsid w:val="00AE48BE"/>
    <w:rsid w:val="00AF669A"/>
    <w:rsid w:val="00B11A9C"/>
    <w:rsid w:val="00B321F0"/>
    <w:rsid w:val="00B357A9"/>
    <w:rsid w:val="00B37956"/>
    <w:rsid w:val="00B420BE"/>
    <w:rsid w:val="00B720D7"/>
    <w:rsid w:val="00BA391C"/>
    <w:rsid w:val="00BA3C99"/>
    <w:rsid w:val="00BC2828"/>
    <w:rsid w:val="00BE62CC"/>
    <w:rsid w:val="00BF080B"/>
    <w:rsid w:val="00BF1B52"/>
    <w:rsid w:val="00BF3AC0"/>
    <w:rsid w:val="00C1187F"/>
    <w:rsid w:val="00C30BE7"/>
    <w:rsid w:val="00C34CE0"/>
    <w:rsid w:val="00C6668B"/>
    <w:rsid w:val="00C70647"/>
    <w:rsid w:val="00CC22C7"/>
    <w:rsid w:val="00D261AA"/>
    <w:rsid w:val="00DD6855"/>
    <w:rsid w:val="00DE79D6"/>
    <w:rsid w:val="00E35E3A"/>
    <w:rsid w:val="00E62987"/>
    <w:rsid w:val="00E92C94"/>
    <w:rsid w:val="00EE5599"/>
    <w:rsid w:val="00EF28CC"/>
    <w:rsid w:val="00F02F41"/>
    <w:rsid w:val="00F15A37"/>
    <w:rsid w:val="00F43BAF"/>
    <w:rsid w:val="00FC615F"/>
    <w:rsid w:val="00FD2996"/>
    <w:rsid w:val="00FF4E77"/>
    <w:rsid w:val="00FF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7C0B643-CDAB-4EED-9A39-FB0CA4CB6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9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60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0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60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3</Words>
  <Characters>5847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Beitland</dc:creator>
  <cp:lastModifiedBy>Sigrid Beitland</cp:lastModifiedBy>
  <cp:revision>2</cp:revision>
  <cp:lastPrinted>2019-06-12T06:19:00Z</cp:lastPrinted>
  <dcterms:created xsi:type="dcterms:W3CDTF">2019-12-04T12:03:00Z</dcterms:created>
  <dcterms:modified xsi:type="dcterms:W3CDTF">2019-12-04T12:03:00Z</dcterms:modified>
</cp:coreProperties>
</file>